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9350" w:type="dxa"/>
        <w:jc w:val="center"/>
        <w:tblLook w:val="04A0" w:firstRow="1" w:lastRow="0" w:firstColumn="1" w:lastColumn="0" w:noHBand="0" w:noVBand="1"/>
      </w:tblPr>
      <w:tblGrid>
        <w:gridCol w:w="1683"/>
        <w:gridCol w:w="756"/>
        <w:gridCol w:w="1048"/>
        <w:gridCol w:w="1895"/>
        <w:gridCol w:w="1559"/>
        <w:gridCol w:w="1276"/>
        <w:gridCol w:w="1133"/>
      </w:tblGrid>
      <w:tr w:rsidR="00E844C4" w:rsidRPr="006155C5" w:rsidTr="009245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</w:tcPr>
          <w:p w:rsidR="00E844C4" w:rsidRPr="00D452F3" w:rsidRDefault="00E844C4" w:rsidP="0025601F">
            <w:pPr>
              <w:jc w:val="both"/>
              <w:rPr>
                <w:rFonts w:asciiTheme="majorBidi" w:hAnsiTheme="majorBidi" w:cstheme="majorBidi"/>
              </w:rPr>
            </w:pPr>
            <w:r w:rsidRPr="00D452F3">
              <w:rPr>
                <w:rFonts w:asciiTheme="majorBidi" w:hAnsiTheme="majorBidi" w:cstheme="majorBidi"/>
              </w:rPr>
              <w:t xml:space="preserve">Table </w:t>
            </w:r>
            <w:r>
              <w:rPr>
                <w:rFonts w:asciiTheme="majorBidi" w:hAnsiTheme="majorBidi" w:cstheme="majorBidi"/>
              </w:rPr>
              <w:t>S1</w:t>
            </w:r>
            <w:r w:rsidRPr="00D452F3">
              <w:rPr>
                <w:rFonts w:asciiTheme="majorBidi" w:hAnsiTheme="majorBidi" w:cstheme="majorBidi"/>
              </w:rPr>
              <w:t xml:space="preserve">: The </w:t>
            </w:r>
            <w:r>
              <w:rPr>
                <w:rFonts w:asciiTheme="majorBidi" w:hAnsiTheme="majorBidi" w:cstheme="majorBidi"/>
              </w:rPr>
              <w:t>mean</w:t>
            </w:r>
            <w:r w:rsidRPr="00D452F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lang w:bidi="fa-IR"/>
              </w:rPr>
              <w:t>difference</w:t>
            </w:r>
            <w:r w:rsidRPr="00D452F3">
              <w:rPr>
                <w:rFonts w:asciiTheme="majorBidi" w:hAnsiTheme="majorBidi" w:cstheme="majorBidi"/>
                <w:lang w:bidi="fa-IR"/>
              </w:rPr>
              <w:t xml:space="preserve"> </w:t>
            </w:r>
            <w:r w:rsidRPr="00D452F3">
              <w:rPr>
                <w:rFonts w:asciiTheme="majorBidi" w:hAnsiTheme="majorBidi" w:cstheme="majorBidi"/>
              </w:rPr>
              <w:t>of service utilization variables based on vaccination in Iran between 2021 and 2022</w:t>
            </w:r>
          </w:p>
          <w:p w:rsidR="00E844C4" w:rsidRPr="00D452F3" w:rsidRDefault="00E844C4" w:rsidP="0025601F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E844C4" w:rsidRPr="006155C5" w:rsidTr="00E84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 w:val="restart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Utilization of services</w:t>
            </w:r>
          </w:p>
        </w:tc>
        <w:tc>
          <w:tcPr>
            <w:tcW w:w="1804" w:type="dxa"/>
            <w:gridSpan w:val="2"/>
          </w:tcPr>
          <w:p w:rsidR="00E844C4" w:rsidRPr="001B341A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hapiro-Wilk W test for normality test</w:t>
            </w:r>
          </w:p>
        </w:tc>
        <w:tc>
          <w:tcPr>
            <w:tcW w:w="3454" w:type="dxa"/>
            <w:gridSpan w:val="2"/>
          </w:tcPr>
          <w:p w:rsidR="00E844C4" w:rsidRPr="001B341A" w:rsidRDefault="00E844C4" w:rsidP="00E8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ion</w:t>
            </w:r>
          </w:p>
          <w:p w:rsidR="00E844C4" w:rsidRPr="001B341A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409" w:type="dxa"/>
            <w:gridSpan w:val="2"/>
          </w:tcPr>
          <w:p w:rsidR="00E844C4" w:rsidRPr="001B341A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</w:t>
            </w: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difference test</w:t>
            </w:r>
          </w:p>
        </w:tc>
      </w:tr>
      <w:tr w:rsidR="00E844C4" w:rsidRPr="006155C5" w:rsidTr="000E6CC8">
        <w:trPr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  <w:vMerge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B9562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1048" w:type="dxa"/>
          </w:tcPr>
          <w:p w:rsidR="00E844C4" w:rsidRPr="001B341A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95" w:type="dxa"/>
          </w:tcPr>
          <w:p w:rsidR="00E844C4" w:rsidRPr="001B341A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-Vaccinated</w:t>
            </w:r>
          </w:p>
        </w:tc>
        <w:tc>
          <w:tcPr>
            <w:tcW w:w="1559" w:type="dxa"/>
          </w:tcPr>
          <w:p w:rsidR="00E844C4" w:rsidRPr="001B341A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ed</w:t>
            </w:r>
          </w:p>
        </w:tc>
        <w:tc>
          <w:tcPr>
            <w:tcW w:w="1276" w:type="dxa"/>
          </w:tcPr>
          <w:p w:rsidR="00E844C4" w:rsidRPr="001B341A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 \ z</w:t>
            </w:r>
          </w:p>
        </w:tc>
        <w:tc>
          <w:tcPr>
            <w:tcW w:w="1133" w:type="dxa"/>
          </w:tcPr>
          <w:p w:rsidR="00E844C4" w:rsidRPr="001B341A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B341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390FAC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90FAC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Visits</w:t>
            </w:r>
            <w:r w:rsidRPr="00390FA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B9562F">
              <w:rPr>
                <w:rFonts w:asciiTheme="majorBidi" w:hAnsiTheme="majorBidi" w:cstheme="majorBidi"/>
                <w:sz w:val="24"/>
                <w:szCs w:val="24"/>
              </w:rPr>
              <w:t>0.944</w:t>
            </w:r>
          </w:p>
        </w:tc>
        <w:tc>
          <w:tcPr>
            <w:tcW w:w="1048" w:type="dxa"/>
          </w:tcPr>
          <w:p w:rsidR="00E844C4" w:rsidRPr="00125716" w:rsidRDefault="00E844C4" w:rsidP="00E844C4">
            <w:pPr>
              <w:tabs>
                <w:tab w:val="left" w:pos="4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1.96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1.750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2.391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2.220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A52F28">
              <w:rPr>
                <w:rFonts w:asciiTheme="majorBidi" w:hAnsiTheme="majorBidi" w:cstheme="majorBidi"/>
                <w:sz w:val="24"/>
                <w:szCs w:val="24"/>
              </w:rPr>
              <w:t>-2.40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6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390FAC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390FAC">
              <w:rPr>
                <w:rFonts w:asciiTheme="majorBidi" w:hAnsiTheme="majorBidi" w:cstheme="majorBidi"/>
                <w:sz w:val="24"/>
                <w:szCs w:val="24"/>
              </w:rPr>
              <w:t>Length of non-ICU stay</w:t>
            </w:r>
            <w:r w:rsidRPr="00390FAC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94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1.69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4.140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2.157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4.927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A52F28">
              <w:rPr>
                <w:rFonts w:asciiTheme="majorBidi" w:hAnsiTheme="majorBidi" w:cstheme="majorBidi"/>
                <w:sz w:val="24"/>
                <w:szCs w:val="24"/>
              </w:rPr>
              <w:t>-2.188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8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Length of ICU stay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53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508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2.833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609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2.996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A52F28">
              <w:rPr>
                <w:rFonts w:asciiTheme="majorBidi" w:hAnsiTheme="majorBidi" w:cstheme="majorBidi"/>
                <w:sz w:val="24"/>
                <w:szCs w:val="24"/>
              </w:rPr>
              <w:t>-1.584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13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Laboratory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7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7.585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12.872)</w:t>
            </w:r>
          </w:p>
        </w:tc>
        <w:tc>
          <w:tcPr>
            <w:tcW w:w="1559" w:type="dxa"/>
          </w:tcPr>
          <w:p w:rsidR="00E844C4" w:rsidRPr="006155C5" w:rsidRDefault="00C0660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=</w:t>
            </w:r>
            <w:r w:rsidR="00E844C4" w:rsidRPr="006155C5">
              <w:rPr>
                <w:rFonts w:asciiTheme="majorBidi" w:hAnsiTheme="majorBidi" w:cstheme="majorBidi"/>
                <w:sz w:val="24"/>
                <w:szCs w:val="24"/>
              </w:rPr>
              <w:t>10.528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14.507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977D92">
              <w:rPr>
                <w:rFonts w:asciiTheme="majorBidi" w:hAnsiTheme="majorBidi" w:cstheme="majorBidi"/>
                <w:sz w:val="24"/>
                <w:szCs w:val="24"/>
              </w:rPr>
              <w:t>-2.477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3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dicine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8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7.237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9.309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9.473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11.837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12AF3">
              <w:rPr>
                <w:rFonts w:asciiTheme="majorBidi" w:hAnsiTheme="majorBidi" w:cstheme="majorBidi"/>
                <w:sz w:val="24"/>
                <w:szCs w:val="24"/>
              </w:rPr>
              <w:t>-2.664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7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D452F3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Ultrasound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5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099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335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190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613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12AF3">
              <w:rPr>
                <w:rFonts w:asciiTheme="majorBidi" w:hAnsiTheme="majorBidi" w:cstheme="majorBidi"/>
                <w:sz w:val="24"/>
                <w:szCs w:val="24"/>
              </w:rPr>
              <w:t>-1.226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20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Rehabilitation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46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027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195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02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183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Pr="00B12AF3">
              <w:rPr>
                <w:rFonts w:asciiTheme="majorBidi" w:hAnsiTheme="majorBidi" w:cstheme="majorBidi"/>
                <w:sz w:val="24"/>
                <w:szCs w:val="24"/>
              </w:rPr>
              <w:t>-0.085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931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Dialysis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32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029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195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E97654">
              <w:rPr>
                <w:rFonts w:asciiTheme="majorBidi" w:hAnsiTheme="majorBidi" w:cstheme="majorBidi"/>
                <w:sz w:val="24"/>
                <w:szCs w:val="24"/>
              </w:rPr>
              <w:t>-2.123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Radiology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29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06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309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12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381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EE0AC8">
              <w:rPr>
                <w:rFonts w:asciiTheme="majorBidi" w:hAnsiTheme="majorBidi" w:cstheme="majorBidi"/>
                <w:sz w:val="24"/>
                <w:szCs w:val="24"/>
              </w:rPr>
              <w:t>-2.444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9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4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CT scans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57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204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621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295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772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EE0AC8">
              <w:rPr>
                <w:rFonts w:asciiTheme="majorBidi" w:hAnsiTheme="majorBidi" w:cstheme="majorBidi"/>
                <w:sz w:val="24"/>
                <w:szCs w:val="24"/>
              </w:rPr>
              <w:t>-1.528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126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Arterial blood gas test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1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287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489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390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540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AA7F2C">
              <w:rPr>
                <w:rFonts w:asciiTheme="majorBidi" w:hAnsiTheme="majorBidi" w:cstheme="majorBidi"/>
                <w:sz w:val="24"/>
                <w:szCs w:val="24"/>
              </w:rPr>
              <w:t>-2.425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45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5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D452F3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cho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6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292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513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451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653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=</w:t>
            </w:r>
            <w:r w:rsidRPr="0010166C">
              <w:rPr>
                <w:rFonts w:asciiTheme="majorBidi" w:hAnsiTheme="majorBidi" w:cstheme="majorBidi"/>
                <w:sz w:val="24"/>
                <w:szCs w:val="24"/>
              </w:rPr>
              <w:t>-2.812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Nutrition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 Advice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8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52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265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442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365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481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t=-2.5607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= 0.010</w:t>
            </w:r>
          </w:p>
        </w:tc>
      </w:tr>
      <w:tr w:rsidR="00E844C4" w:rsidRPr="006155C5" w:rsidTr="000E6C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Surgery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19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0.011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148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0.021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0.196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10166C">
              <w:rPr>
                <w:rFonts w:asciiTheme="majorBidi" w:hAnsiTheme="majorBidi" w:cstheme="majorBidi"/>
                <w:sz w:val="24"/>
                <w:szCs w:val="24"/>
              </w:rPr>
              <w:t>-1.066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286</w:t>
            </w:r>
          </w:p>
        </w:tc>
      </w:tr>
      <w:tr w:rsidR="00E844C4" w:rsidRPr="006155C5" w:rsidTr="000E6C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dical supplies</w:t>
            </w:r>
            <w:r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56" w:type="dxa"/>
          </w:tcPr>
          <w:p w:rsidR="00E844C4" w:rsidRPr="00B9562F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748</w:t>
            </w:r>
          </w:p>
        </w:tc>
        <w:tc>
          <w:tcPr>
            <w:tcW w:w="1048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125716">
              <w:rPr>
                <w:rFonts w:asciiTheme="majorBid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95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10.966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12.144)</w:t>
            </w:r>
          </w:p>
        </w:tc>
        <w:tc>
          <w:tcPr>
            <w:tcW w:w="1559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Mean= 14.978</w:t>
            </w:r>
          </w:p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17.438)</w:t>
            </w:r>
          </w:p>
        </w:tc>
        <w:tc>
          <w:tcPr>
            <w:tcW w:w="1276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z</w:t>
            </w:r>
            <w:r w:rsidRPr="006155C5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7B585E">
              <w:rPr>
                <w:rFonts w:asciiTheme="majorBidi" w:hAnsiTheme="majorBidi" w:cstheme="majorBidi"/>
                <w:sz w:val="24"/>
                <w:szCs w:val="24"/>
              </w:rPr>
              <w:t>-2.170</w:t>
            </w:r>
          </w:p>
        </w:tc>
        <w:tc>
          <w:tcPr>
            <w:tcW w:w="1133" w:type="dxa"/>
          </w:tcPr>
          <w:p w:rsidR="00E844C4" w:rsidRPr="006155C5" w:rsidRDefault="00E844C4" w:rsidP="00E844C4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 xml:space="preserve">P=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30</w:t>
            </w:r>
          </w:p>
        </w:tc>
      </w:tr>
      <w:tr w:rsidR="00E844C4" w:rsidRPr="006155C5" w:rsidTr="0086471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</w:tcPr>
          <w:p w:rsidR="00E844C4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6155C5">
              <w:rPr>
                <w:rFonts w:asciiTheme="majorBidi" w:hAnsiTheme="majorBidi" w:cstheme="majorBidi"/>
                <w:sz w:val="24"/>
                <w:szCs w:val="24"/>
              </w:rPr>
              <w:t>(…) Indicates Standard Deviation</w:t>
            </w:r>
          </w:p>
          <w:p w:rsidR="00E844C4" w:rsidRPr="00AE5555" w:rsidRDefault="00E844C4" w:rsidP="00E844C4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AE555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*** </w:t>
            </w:r>
            <w:r w:rsidRPr="00AE5555">
              <w:rPr>
                <w:rFonts w:asciiTheme="majorBidi" w:hAnsiTheme="majorBidi" w:cstheme="majorBidi"/>
                <w:sz w:val="24"/>
                <w:szCs w:val="24"/>
              </w:rPr>
              <w:t>P-value is significant at the 0.01 level, p-value &lt;0.01</w:t>
            </w:r>
          </w:p>
          <w:p w:rsidR="00E844C4" w:rsidRPr="00AE5555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555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  <w:r w:rsidRPr="00AE5555">
              <w:rPr>
                <w:rFonts w:asciiTheme="majorBidi" w:hAnsiTheme="majorBidi" w:cstheme="majorBidi"/>
                <w:sz w:val="24"/>
                <w:szCs w:val="24"/>
              </w:rPr>
              <w:t xml:space="preserve"> P-value is significant at the 0.05 level, p-value &lt;0.05</w:t>
            </w:r>
          </w:p>
          <w:p w:rsidR="00E844C4" w:rsidRPr="006155C5" w:rsidRDefault="00E844C4" w:rsidP="00E844C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AE5555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</w:t>
            </w:r>
            <w:r w:rsidRPr="00AE5555">
              <w:rPr>
                <w:rFonts w:asciiTheme="majorBidi" w:hAnsiTheme="majorBidi" w:cstheme="majorBidi"/>
                <w:sz w:val="24"/>
                <w:szCs w:val="24"/>
              </w:rPr>
              <w:t xml:space="preserve"> P-value is significant at the 0.10 level, p-value &lt;0.1</w:t>
            </w:r>
          </w:p>
        </w:tc>
      </w:tr>
    </w:tbl>
    <w:p w:rsidR="00EC24F5" w:rsidRDefault="00EC24F5"/>
    <w:p w:rsidR="003C2FF9" w:rsidRDefault="003C2FF9"/>
    <w:p w:rsidR="003C2FF9" w:rsidRDefault="003C2FF9"/>
    <w:p w:rsidR="003C2FF9" w:rsidRDefault="003C2FF9"/>
    <w:tbl>
      <w:tblPr>
        <w:tblStyle w:val="PlainTable1"/>
        <w:tblW w:w="9350" w:type="dxa"/>
        <w:jc w:val="center"/>
        <w:tblLook w:val="04A0" w:firstRow="1" w:lastRow="0" w:firstColumn="1" w:lastColumn="0" w:noHBand="0" w:noVBand="1"/>
      </w:tblPr>
      <w:tblGrid>
        <w:gridCol w:w="1647"/>
        <w:gridCol w:w="743"/>
        <w:gridCol w:w="743"/>
        <w:gridCol w:w="1526"/>
        <w:gridCol w:w="1426"/>
        <w:gridCol w:w="1409"/>
        <w:gridCol w:w="1856"/>
      </w:tblGrid>
      <w:tr w:rsidR="003C2FF9" w:rsidRPr="00C27AB9" w:rsidTr="00700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</w:tcPr>
          <w:p w:rsidR="003C2FF9" w:rsidRPr="00D452F3" w:rsidRDefault="003C2FF9" w:rsidP="007D5689">
            <w:pPr>
              <w:rPr>
                <w:rFonts w:asciiTheme="majorBidi" w:hAnsiTheme="majorBidi" w:cstheme="majorBidi"/>
                <w:lang w:bidi="fa-IR"/>
              </w:rPr>
            </w:pPr>
            <w:r w:rsidRPr="00D452F3">
              <w:rPr>
                <w:rFonts w:asciiTheme="majorBidi" w:hAnsiTheme="majorBidi" w:cstheme="majorBidi"/>
                <w:lang w:bidi="fa-IR"/>
              </w:rPr>
              <w:t xml:space="preserve">Table </w:t>
            </w:r>
            <w:r w:rsidR="007D5689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2</w:t>
            </w:r>
            <w:r w:rsidRPr="00D452F3">
              <w:rPr>
                <w:rFonts w:asciiTheme="majorBidi" w:hAnsiTheme="majorBidi" w:cstheme="majorBidi"/>
              </w:rPr>
              <w:t>:</w:t>
            </w:r>
            <w:r w:rsidRPr="00D452F3">
              <w:rPr>
                <w:rFonts w:asciiTheme="majorBidi" w:hAnsiTheme="majorBidi" w:cstheme="majorBidi"/>
                <w:lang w:bidi="fa-IR"/>
              </w:rPr>
              <w:t xml:space="preserve"> The </w:t>
            </w:r>
            <w:r w:rsidR="0025601F">
              <w:rPr>
                <w:rFonts w:asciiTheme="majorBidi" w:hAnsiTheme="majorBidi" w:cstheme="majorBidi"/>
                <w:lang w:bidi="fa-IR"/>
              </w:rPr>
              <w:t>mean</w:t>
            </w:r>
            <w:r w:rsidRPr="00D452F3">
              <w:rPr>
                <w:rFonts w:asciiTheme="majorBidi" w:hAnsiTheme="majorBidi" w:cstheme="majorBidi"/>
                <w:lang w:bidi="fa-IR"/>
              </w:rPr>
              <w:t xml:space="preserve"> difference of service utilization variables based on the number of vaccine doses administered to the participant </w:t>
            </w:r>
            <w:r w:rsidRPr="00D452F3">
              <w:rPr>
                <w:rFonts w:asciiTheme="majorBidi" w:hAnsiTheme="majorBidi" w:cstheme="majorBidi"/>
              </w:rPr>
              <w:t>in Iran between 2021 and 2022</w:t>
            </w:r>
          </w:p>
          <w:p w:rsidR="003C2FF9" w:rsidRPr="00C27AB9" w:rsidRDefault="003C2FF9" w:rsidP="00D452F3">
            <w:pPr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 w:val="restart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Utilization of services</w:t>
            </w:r>
          </w:p>
        </w:tc>
        <w:tc>
          <w:tcPr>
            <w:tcW w:w="1487" w:type="dxa"/>
            <w:gridSpan w:val="2"/>
            <w:vMerge w:val="restart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 Significant</w:t>
            </w:r>
          </w:p>
        </w:tc>
        <w:tc>
          <w:tcPr>
            <w:tcW w:w="4358" w:type="dxa"/>
            <w:gridSpan w:val="3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C27AB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ccination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FF9" w:rsidRPr="00C27AB9" w:rsidTr="00700FF8">
        <w:trPr>
          <w:trHeight w:val="3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  <w:vMerge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7" w:type="dxa"/>
            <w:gridSpan w:val="2"/>
            <w:vMerge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70AD47" w:themeColor="accent6"/>
                <w:sz w:val="24"/>
                <w:szCs w:val="24"/>
                <w:rtl/>
              </w:rPr>
            </w:pPr>
            <w:r w:rsidRPr="00C27AB9">
              <w:rPr>
                <w:rFonts w:asciiTheme="majorBidi" w:hAnsiTheme="majorBidi" w:cstheme="majorBidi"/>
                <w:color w:val="70AD47" w:themeColor="accent6"/>
                <w:sz w:val="24"/>
                <w:szCs w:val="24"/>
              </w:rPr>
              <w:t>2 or 3 doses administered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5B9BD5" w:themeColor="accent1"/>
                <w:sz w:val="24"/>
                <w:szCs w:val="24"/>
                <w:rtl/>
              </w:rPr>
            </w:pPr>
            <w:r w:rsidRPr="00C27AB9">
              <w:rPr>
                <w:rFonts w:asciiTheme="majorBidi" w:hAnsiTheme="majorBidi" w:cstheme="majorBidi"/>
                <w:color w:val="5B9BD5" w:themeColor="accent1"/>
                <w:sz w:val="24"/>
                <w:szCs w:val="24"/>
              </w:rPr>
              <w:t>1 dose administered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ED7D31" w:themeColor="accent2"/>
                <w:sz w:val="24"/>
                <w:szCs w:val="24"/>
                <w:rtl/>
              </w:rPr>
            </w:pPr>
            <w:r w:rsidRPr="00C27AB9">
              <w:rPr>
                <w:rFonts w:asciiTheme="majorBidi" w:hAnsiTheme="majorBidi" w:cstheme="majorBidi"/>
                <w:color w:val="ED7D31" w:themeColor="accent2"/>
                <w:sz w:val="24"/>
                <w:szCs w:val="24"/>
              </w:rPr>
              <w:t>Non-Vaccinated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C2FF9" w:rsidRPr="00C27AB9" w:rsidTr="00320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D452F3" w:rsidRDefault="003C2FF9" w:rsidP="00D452F3">
            <w:pPr>
              <w:jc w:val="both"/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Visits and 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dical counseling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D4F02" w:rsidRPr="00034223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15.92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2.658</w:t>
            </w:r>
          </w:p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2.337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1.861 (1.860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1.966</w:t>
            </w:r>
          </w:p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1.750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D6714A1" wp14:editId="568F3DE0">
                  <wp:extent cx="1051560" cy="583421"/>
                  <wp:effectExtent l="0" t="0" r="15240" b="762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D452F3" w:rsidRDefault="003C2FF9" w:rsidP="00D452F3">
            <w:pPr>
              <w:tabs>
                <w:tab w:val="left" w:pos="6742"/>
              </w:tabs>
              <w:jc w:val="lowKashida"/>
              <w:rPr>
                <w:rFonts w:asciiTheme="majorBidi" w:hAnsiTheme="majorBidi" w:cstheme="majorBidi"/>
                <w:sz w:val="24"/>
                <w:szCs w:val="24"/>
                <w:vertAlign w:val="superscript"/>
                <w:lang w:bidi="fa-IR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Length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of non-ICU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sta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0" w:name="_GoBack"/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  <w:bookmarkEnd w:id="0"/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19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3.96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2.460</w:t>
            </w:r>
          </w:p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5.077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1.554 (4.565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1.696 (4.140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045AEF6" wp14:editId="1C56057C">
                  <wp:extent cx="1035967" cy="507413"/>
                  <wp:effectExtent l="0" t="0" r="12065" b="698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Length of ICU stay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358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1.03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710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3.098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408 (2.778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0.508 (2.833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B1D3207" wp14:editId="1A14F111">
                  <wp:extent cx="1046480" cy="523269"/>
                  <wp:effectExtent l="0" t="0" r="1270" b="10160"/>
                  <wp:docPr id="3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Laboratory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20.50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12.563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15.081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6.481 (12.357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7.585 (12.872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070C755" wp14:editId="719BDD85">
                  <wp:extent cx="1046480" cy="512445"/>
                  <wp:effectExtent l="0" t="0" r="1270" b="1905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dicine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12.49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10.702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12.408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7.029 (10.199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>7.237 (9.309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38E28C3" wp14:editId="7FBE749D">
                  <wp:extent cx="1051824" cy="528555"/>
                  <wp:effectExtent l="0" t="0" r="15240" b="5080"/>
                  <wp:docPr id="5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Ultrasound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1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6.40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233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663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105 (0.491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99 (0.335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88C9895" wp14:editId="54C6552F">
                  <wp:extent cx="1046480" cy="528555"/>
                  <wp:effectExtent l="0" t="0" r="1270" b="5080"/>
                  <wp:docPr id="6" name="Chart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Rehabilitation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405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0.90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033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207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14 (0.120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27   0.195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7BEC9BC" wp14:editId="4D4E0D15">
                  <wp:extent cx="1035685" cy="512699"/>
                  <wp:effectExtent l="0" t="0" r="12065" b="1905"/>
                  <wp:docPr id="7" name="Chart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Dialysis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14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4.26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038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219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10 (0.134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           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658CC06" wp14:editId="5797E383">
                  <wp:extent cx="1035685" cy="507413"/>
                  <wp:effectExtent l="0" t="0" r="12065" b="6985"/>
                  <wp:docPr id="8" name="Chart 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Radiology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8.47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159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426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62 (0.256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66 (0.309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8FFF08D" wp14:editId="0DBC5ADF">
                  <wp:extent cx="1035685" cy="507413"/>
                  <wp:effectExtent l="0" t="0" r="12065" b="6985"/>
                  <wp:docPr id="9" name="Chart 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CT scans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1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6.83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357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841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171 (0.595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04   0.621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DF6C40E" wp14:editId="4ECBF28D">
                  <wp:extent cx="1035685" cy="507413"/>
                  <wp:effectExtent l="0" t="0" r="12065" b="6985"/>
                  <wp:docPr id="10" name="Chart 10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Arterial blood gas test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16.56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458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544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55 (0.506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87 (0.489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124DE2C" wp14:editId="7E6BF461">
                  <wp:extent cx="1035685" cy="528555"/>
                  <wp:effectExtent l="0" t="0" r="12065" b="508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Echo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26.52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552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700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51 (0.490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92 (0.513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E8B2880" wp14:editId="0B9D6DE0">
                  <wp:extent cx="1035685" cy="523269"/>
                  <wp:effectExtent l="0" t="0" r="12065" b="1016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jc w:val="both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Nutrition Advice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20.62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0.229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421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29 (0.421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265 (0.442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18CE6C5" wp14:editId="057DD67B">
                  <wp:extent cx="1020111" cy="523269"/>
                  <wp:effectExtent l="0" t="0" r="8890" b="10160"/>
                  <wp:docPr id="13" name="Chart 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Surgery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394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0.93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Mean= 0.016   </w:t>
            </w:r>
          </w:p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0.165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32 (0.247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0.011 (0.148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799E807" wp14:editId="766728FC">
                  <wp:extent cx="995680" cy="523269"/>
                  <wp:effectExtent l="0" t="0" r="13970" b="10160"/>
                  <wp:docPr id="14" name="Chart 1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9" w:type="dxa"/>
          </w:tcPr>
          <w:p w:rsidR="003C2FF9" w:rsidRPr="00C27AB9" w:rsidRDefault="003C2FF9" w:rsidP="00D452F3">
            <w:pPr>
              <w:tabs>
                <w:tab w:val="left" w:pos="6742"/>
              </w:tabs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dical supplies</w:t>
            </w:r>
            <w:r w:rsidRPr="00E65B20">
              <w:rPr>
                <w:rFonts w:asciiTheme="majorBidi" w:hAnsiTheme="majorBidi" w:cstheme="majorBidi"/>
                <w:color w:val="FF0000"/>
                <w:sz w:val="24"/>
                <w:szCs w:val="24"/>
                <w:vertAlign w:val="superscript"/>
              </w:rPr>
              <w:t xml:space="preserve"> </w:t>
            </w:r>
            <w:r w:rsidR="00DD4F02" w:rsidRPr="00281806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*</w:t>
            </w:r>
          </w:p>
        </w:tc>
        <w:tc>
          <w:tcPr>
            <w:tcW w:w="74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P= 0.000</w:t>
            </w:r>
          </w:p>
        </w:tc>
        <w:tc>
          <w:tcPr>
            <w:tcW w:w="743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F= 14.29</w:t>
            </w:r>
          </w:p>
        </w:tc>
        <w:tc>
          <w:tcPr>
            <w:tcW w:w="152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= 16.790</w:t>
            </w:r>
          </w:p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17.723)</w:t>
            </w:r>
          </w:p>
        </w:tc>
        <w:tc>
          <w:tcPr>
            <w:tcW w:w="1418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11.372 (16.297)</w:t>
            </w:r>
          </w:p>
        </w:tc>
        <w:tc>
          <w:tcPr>
            <w:tcW w:w="1414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Mean</w:t>
            </w:r>
            <w:r w:rsidRPr="00C27AB9">
              <w:rPr>
                <w:rFonts w:asciiTheme="majorBidi" w:hAnsiTheme="majorBidi" w:cstheme="majorBidi"/>
                <w:sz w:val="24"/>
                <w:szCs w:val="24"/>
                <w:rtl/>
              </w:rPr>
              <w:t>=</w:t>
            </w:r>
            <w:r w:rsidRPr="00C27AB9">
              <w:rPr>
                <w:rFonts w:asciiTheme="majorBidi" w:hAnsiTheme="majorBidi" w:cstheme="majorBidi"/>
                <w:sz w:val="24"/>
                <w:szCs w:val="24"/>
              </w:rPr>
              <w:t xml:space="preserve"> 10.966 (12.143)</w:t>
            </w:r>
          </w:p>
        </w:tc>
        <w:tc>
          <w:tcPr>
            <w:tcW w:w="1856" w:type="dxa"/>
          </w:tcPr>
          <w:p w:rsidR="003C2FF9" w:rsidRPr="00C27AB9" w:rsidRDefault="003C2FF9" w:rsidP="00D45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E9C4095" wp14:editId="7B6689D7">
                  <wp:extent cx="1004254" cy="523269"/>
                  <wp:effectExtent l="0" t="0" r="5715" b="10160"/>
                  <wp:docPr id="15" name="Chart 1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</wp:inline>
              </w:drawing>
            </w:r>
          </w:p>
        </w:tc>
      </w:tr>
      <w:tr w:rsidR="003C2FF9" w:rsidRPr="00C27AB9" w:rsidTr="00700FF8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</w:tcPr>
          <w:p w:rsidR="003C2FF9" w:rsidRDefault="003C2FF9" w:rsidP="00D452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C27AB9">
              <w:rPr>
                <w:rFonts w:asciiTheme="majorBidi" w:hAnsiTheme="majorBidi" w:cstheme="majorBidi"/>
                <w:sz w:val="24"/>
                <w:szCs w:val="24"/>
              </w:rPr>
              <w:t>(…) Indicates Standard Deviation</w:t>
            </w:r>
          </w:p>
          <w:p w:rsidR="005C4E1C" w:rsidRPr="002D594B" w:rsidRDefault="005C4E1C" w:rsidP="005C4E1C">
            <w:pPr>
              <w:jc w:val="both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2D594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 xml:space="preserve">*** </w:t>
            </w:r>
            <w:r w:rsidRPr="002D594B">
              <w:rPr>
                <w:rFonts w:asciiTheme="majorBidi" w:hAnsiTheme="majorBidi" w:cstheme="majorBidi"/>
                <w:sz w:val="24"/>
                <w:szCs w:val="24"/>
              </w:rPr>
              <w:t>P-value is significant at the 0.01 level, p-value &lt;0.01</w:t>
            </w:r>
          </w:p>
          <w:p w:rsidR="005C4E1C" w:rsidRPr="002D594B" w:rsidRDefault="005C4E1C" w:rsidP="005C4E1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594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*</w:t>
            </w:r>
            <w:r w:rsidRPr="002D594B">
              <w:rPr>
                <w:rFonts w:asciiTheme="majorBidi" w:hAnsiTheme="majorBidi" w:cstheme="majorBidi"/>
                <w:sz w:val="24"/>
                <w:szCs w:val="24"/>
              </w:rPr>
              <w:t xml:space="preserve"> P-value is significant at the 0.05 level, p-value &lt;0.05</w:t>
            </w:r>
          </w:p>
          <w:p w:rsidR="005C4E1C" w:rsidRPr="005C4E1C" w:rsidRDefault="005C4E1C" w:rsidP="005C4E1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D594B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*</w:t>
            </w:r>
            <w:r w:rsidRPr="002D594B">
              <w:rPr>
                <w:rFonts w:asciiTheme="majorBidi" w:hAnsiTheme="majorBidi" w:cstheme="majorBidi"/>
                <w:sz w:val="24"/>
                <w:szCs w:val="24"/>
              </w:rPr>
              <w:t xml:space="preserve"> P-value is significant at the 0.10 level, p-value &lt;0.1</w:t>
            </w:r>
          </w:p>
          <w:p w:rsidR="003C2FF9" w:rsidRPr="00C27AB9" w:rsidRDefault="003C2FF9" w:rsidP="005C4E1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lang w:bidi="fa-IR"/>
              </w:rPr>
              <w:t>G</w:t>
            </w:r>
            <w:r w:rsidRPr="00972176">
              <w:rPr>
                <w:rFonts w:asciiTheme="majorBidi" w:hAnsiTheme="majorBidi" w:cstheme="majorBidi"/>
                <w:lang w:bidi="fa-IR"/>
              </w:rPr>
              <w:t xml:space="preserve">raphs in </w:t>
            </w:r>
            <w:r>
              <w:rPr>
                <w:rFonts w:asciiTheme="majorBidi" w:hAnsiTheme="majorBidi" w:cstheme="majorBidi"/>
                <w:lang w:bidi="fa-IR"/>
              </w:rPr>
              <w:t>the table</w:t>
            </w:r>
            <w:r w:rsidRPr="00972176">
              <w:rPr>
                <w:rFonts w:asciiTheme="majorBidi" w:hAnsiTheme="majorBidi" w:cstheme="majorBidi"/>
                <w:lang w:bidi="fa-IR"/>
              </w:rPr>
              <w:t xml:space="preserve"> depict the pattern of changes in the utilization of diagnostic and treatment services</w:t>
            </w:r>
          </w:p>
        </w:tc>
      </w:tr>
    </w:tbl>
    <w:p w:rsidR="003C2FF9" w:rsidRDefault="003C2FF9"/>
    <w:sectPr w:rsidR="003C2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D2"/>
    <w:rsid w:val="00034223"/>
    <w:rsid w:val="00040096"/>
    <w:rsid w:val="00083416"/>
    <w:rsid w:val="000C47B2"/>
    <w:rsid w:val="000E6CC8"/>
    <w:rsid w:val="0010166C"/>
    <w:rsid w:val="00120BEF"/>
    <w:rsid w:val="0012325C"/>
    <w:rsid w:val="00125716"/>
    <w:rsid w:val="001B341A"/>
    <w:rsid w:val="001C2D65"/>
    <w:rsid w:val="0025601F"/>
    <w:rsid w:val="00281806"/>
    <w:rsid w:val="002D594B"/>
    <w:rsid w:val="00320308"/>
    <w:rsid w:val="00390FAC"/>
    <w:rsid w:val="003C2FF9"/>
    <w:rsid w:val="00486746"/>
    <w:rsid w:val="005761D2"/>
    <w:rsid w:val="00587458"/>
    <w:rsid w:val="005C4E1C"/>
    <w:rsid w:val="005E50D2"/>
    <w:rsid w:val="006B6F34"/>
    <w:rsid w:val="00700FF8"/>
    <w:rsid w:val="007B585E"/>
    <w:rsid w:val="007D5689"/>
    <w:rsid w:val="008831ED"/>
    <w:rsid w:val="00977D92"/>
    <w:rsid w:val="009A58A3"/>
    <w:rsid w:val="009F2718"/>
    <w:rsid w:val="00A52F28"/>
    <w:rsid w:val="00A96A7A"/>
    <w:rsid w:val="00AA7F2C"/>
    <w:rsid w:val="00AE5555"/>
    <w:rsid w:val="00B12AF3"/>
    <w:rsid w:val="00B9562F"/>
    <w:rsid w:val="00C06604"/>
    <w:rsid w:val="00CC348A"/>
    <w:rsid w:val="00DB4622"/>
    <w:rsid w:val="00DD4F02"/>
    <w:rsid w:val="00E36D71"/>
    <w:rsid w:val="00E844C4"/>
    <w:rsid w:val="00E97654"/>
    <w:rsid w:val="00EC24F5"/>
    <w:rsid w:val="00EE0AC8"/>
    <w:rsid w:val="00F1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ADC196"/>
  <w15:chartTrackingRefBased/>
  <w15:docId w15:val="{49979BA3-F02D-4428-9D27-D0D5D4B48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C2FF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18" Type="http://schemas.openxmlformats.org/officeDocument/2006/relationships/chart" Target="charts/chart1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17" Type="http://schemas.openxmlformats.org/officeDocument/2006/relationships/chart" Target="charts/chart14.xml"/><Relationship Id="rId2" Type="http://schemas.openxmlformats.org/officeDocument/2006/relationships/settings" Target="settings.xml"/><Relationship Id="rId16" Type="http://schemas.openxmlformats.org/officeDocument/2006/relationships/chart" Target="charts/chart1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chart" Target="charts/chart12.xml"/><Relationship Id="rId10" Type="http://schemas.openxmlformats.org/officeDocument/2006/relationships/chart" Target="charts/chart7.xml"/><Relationship Id="rId19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SUS\Desktop\article\utilization\use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822593604370879E-3"/>
          <c:y val="2.0942408376963352E-2"/>
          <c:w val="0.99021774063956292"/>
          <c:h val="0.9485295967397047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A8F-4DC3-AC22-C19958BE0064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A8F-4DC3-AC22-C19958BE0064}"/>
              </c:ext>
            </c:extLst>
          </c:dPt>
          <c:val>
            <c:numRef>
              <c:f>Sheet1!$C$2:$E$2</c:f>
              <c:numCache>
                <c:formatCode>General</c:formatCode>
                <c:ptCount val="3"/>
                <c:pt idx="0">
                  <c:v>2.6579999999999999</c:v>
                </c:pt>
                <c:pt idx="1">
                  <c:v>1.861</c:v>
                </c:pt>
                <c:pt idx="2">
                  <c:v>1.9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A8F-4DC3-AC22-C19958BE00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303791"/>
        <c:axId val="845301295"/>
      </c:barChart>
      <c:catAx>
        <c:axId val="84530379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301295"/>
        <c:crosses val="autoZero"/>
        <c:auto val="1"/>
        <c:lblAlgn val="ctr"/>
        <c:lblOffset val="100"/>
        <c:noMultiLvlLbl val="0"/>
      </c:catAx>
      <c:valAx>
        <c:axId val="84530129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53037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9.2592592592592587E-3"/>
          <c:w val="0.99722222222222223"/>
          <c:h val="0.99074074074074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188-4AEC-9798-6F449740473B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E188-4AEC-9798-6F449740473B}"/>
              </c:ext>
            </c:extLst>
          </c:dPt>
          <c:val>
            <c:numRef>
              <c:f>Sheet1!$C$20:$E$20</c:f>
              <c:numCache>
                <c:formatCode>General</c:formatCode>
                <c:ptCount val="3"/>
                <c:pt idx="0">
                  <c:v>0.35699999999999998</c:v>
                </c:pt>
                <c:pt idx="1">
                  <c:v>0.17100000000000001</c:v>
                </c:pt>
                <c:pt idx="2">
                  <c:v>0.20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188-4AEC-9798-6F44974047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302959"/>
        <c:axId val="845305039"/>
      </c:barChart>
      <c:catAx>
        <c:axId val="84530295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305039"/>
        <c:crosses val="autoZero"/>
        <c:auto val="1"/>
        <c:lblAlgn val="ctr"/>
        <c:lblOffset val="100"/>
        <c:noMultiLvlLbl val="0"/>
      </c:catAx>
      <c:valAx>
        <c:axId val="845305039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53029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555555555555558E-3"/>
          <c:y val="4.6296296296296294E-3"/>
          <c:w val="0.99444444444444446"/>
          <c:h val="0.9953703703703703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8D4-46DA-8B95-E81ACDADD994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8D4-46DA-8B95-E81ACDADD994}"/>
              </c:ext>
            </c:extLst>
          </c:dPt>
          <c:val>
            <c:numRef>
              <c:f>Sheet1!$C$22:$E$22</c:f>
              <c:numCache>
                <c:formatCode>General</c:formatCode>
                <c:ptCount val="3"/>
                <c:pt idx="0">
                  <c:v>0.45800000000000002</c:v>
                </c:pt>
                <c:pt idx="1">
                  <c:v>0.255</c:v>
                </c:pt>
                <c:pt idx="2">
                  <c:v>0.28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8D4-46DA-8B95-E81ACDADD9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308367"/>
        <c:axId val="845304623"/>
      </c:barChart>
      <c:catAx>
        <c:axId val="84530836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304623"/>
        <c:crosses val="autoZero"/>
        <c:auto val="1"/>
        <c:lblAlgn val="ctr"/>
        <c:lblOffset val="100"/>
        <c:noMultiLvlLbl val="0"/>
      </c:catAx>
      <c:valAx>
        <c:axId val="84530462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53083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9.2592592592592587E-3"/>
          <c:w val="0.99722222222222223"/>
          <c:h val="0.98611111111111116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085-4495-8F11-AD66DD7FE3C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085-4495-8F11-AD66DD7FE3C8}"/>
              </c:ext>
            </c:extLst>
          </c:dPt>
          <c:val>
            <c:numRef>
              <c:f>Sheet1!$C$24:$E$24</c:f>
              <c:numCache>
                <c:formatCode>General</c:formatCode>
                <c:ptCount val="3"/>
                <c:pt idx="0">
                  <c:v>0.55200000000000005</c:v>
                </c:pt>
                <c:pt idx="1">
                  <c:v>0.251</c:v>
                </c:pt>
                <c:pt idx="2">
                  <c:v>0.291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085-4495-8F11-AD66DD7FE3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48192447"/>
        <c:axId val="948197855"/>
      </c:barChart>
      <c:catAx>
        <c:axId val="94819244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48197855"/>
        <c:crosses val="autoZero"/>
        <c:auto val="1"/>
        <c:lblAlgn val="ctr"/>
        <c:lblOffset val="100"/>
        <c:noMultiLvlLbl val="0"/>
      </c:catAx>
      <c:valAx>
        <c:axId val="94819785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94819244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958005249343788E-3"/>
          <c:y val="2.7889992011868236E-3"/>
          <c:w val="0.99040419947506564"/>
          <c:h val="0.997211000798813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063-42EE-A8FC-F6522BB72A08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063-42EE-A8FC-F6522BB72A08}"/>
              </c:ext>
            </c:extLst>
          </c:dPt>
          <c:val>
            <c:numRef>
              <c:f>Sheet1!$C$26:$E$26</c:f>
              <c:numCache>
                <c:formatCode>General</c:formatCode>
                <c:ptCount val="3"/>
                <c:pt idx="0">
                  <c:v>0.22900000000000001</c:v>
                </c:pt>
                <c:pt idx="1">
                  <c:v>0.22900000000000001</c:v>
                </c:pt>
                <c:pt idx="2">
                  <c:v>0.265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063-42EE-A8FC-F6522BB72A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051471"/>
        <c:axId val="845053135"/>
      </c:barChart>
      <c:catAx>
        <c:axId val="84505147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053135"/>
        <c:crosses val="autoZero"/>
        <c:auto val="1"/>
        <c:lblAlgn val="ctr"/>
        <c:lblOffset val="100"/>
        <c:noMultiLvlLbl val="0"/>
      </c:catAx>
      <c:valAx>
        <c:axId val="84505313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50514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2023882374344628E-2"/>
          <c:y val="3.1970484821472765E-2"/>
          <c:w val="0.98519827792634951"/>
          <c:h val="0.968029515178527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F65-4198-8FB9-5273AB2ECF7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F65-4198-8FB9-5273AB2ECF7A}"/>
              </c:ext>
            </c:extLst>
          </c:dPt>
          <c:val>
            <c:numRef>
              <c:f>Sheet1!$C$28:$E$28</c:f>
              <c:numCache>
                <c:formatCode>General</c:formatCode>
                <c:ptCount val="3"/>
                <c:pt idx="0">
                  <c:v>1.6E-2</c:v>
                </c:pt>
                <c:pt idx="1">
                  <c:v>3.2000000000000001E-2</c:v>
                </c:pt>
                <c:pt idx="2">
                  <c:v>1.0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F65-4198-8FB9-5273AB2EC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50113631"/>
        <c:axId val="794631135"/>
      </c:barChart>
      <c:catAx>
        <c:axId val="85011363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4631135"/>
        <c:crosses val="autoZero"/>
        <c:auto val="1"/>
        <c:lblAlgn val="ctr"/>
        <c:lblOffset val="100"/>
        <c:noMultiLvlLbl val="0"/>
      </c:catAx>
      <c:valAx>
        <c:axId val="79463113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501136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1.3888888888888888E-2"/>
          <c:w val="0.99722222222222223"/>
          <c:h val="0.9814814814814815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8EF-4EBE-B7D0-654434D7D39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8EF-4EBE-B7D0-654434D7D391}"/>
              </c:ext>
            </c:extLst>
          </c:dPt>
          <c:val>
            <c:numRef>
              <c:f>Sheet1!$C$30:$E$30</c:f>
              <c:numCache>
                <c:formatCode>General</c:formatCode>
                <c:ptCount val="3"/>
                <c:pt idx="0">
                  <c:v>16.79</c:v>
                </c:pt>
                <c:pt idx="1">
                  <c:v>11.372</c:v>
                </c:pt>
                <c:pt idx="2">
                  <c:v>10.965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8EF-4EBE-B7D0-654434D7D3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48195775"/>
        <c:axId val="845308783"/>
      </c:barChart>
      <c:catAx>
        <c:axId val="948195775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308783"/>
        <c:crosses val="autoZero"/>
        <c:auto val="1"/>
        <c:lblAlgn val="ctr"/>
        <c:lblOffset val="100"/>
        <c:noMultiLvlLbl val="0"/>
      </c:catAx>
      <c:valAx>
        <c:axId val="84530878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9481957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555555555555558E-3"/>
          <c:y val="4.6296296296296294E-3"/>
          <c:w val="0.99444448513703232"/>
          <c:h val="0.99537057867766532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F3E-4A93-8B5F-8B4CB8778DE4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F3E-4A93-8B5F-8B4CB8778DE4}"/>
              </c:ext>
            </c:extLst>
          </c:dPt>
          <c:val>
            <c:numRef>
              <c:f>Sheet1!$C$4:$E$4</c:f>
              <c:numCache>
                <c:formatCode>General</c:formatCode>
                <c:ptCount val="3"/>
                <c:pt idx="0">
                  <c:v>2.46</c:v>
                </c:pt>
                <c:pt idx="1">
                  <c:v>1.554</c:v>
                </c:pt>
                <c:pt idx="2">
                  <c:v>1.6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F3E-4A93-8B5F-8B4CB8778D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053551"/>
        <c:axId val="845058543"/>
      </c:barChart>
      <c:catAx>
        <c:axId val="845053551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058543"/>
        <c:crosses val="autoZero"/>
        <c:auto val="1"/>
        <c:lblAlgn val="ctr"/>
        <c:lblOffset val="100"/>
        <c:noMultiLvlLbl val="0"/>
      </c:catAx>
      <c:valAx>
        <c:axId val="84505854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505355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5555555555555558E-3"/>
          <c:y val="9.2592592592592587E-3"/>
          <c:w val="0.99444444444444446"/>
          <c:h val="0.99074074074074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D676-4A6B-9CA4-263105483FBC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D676-4A6B-9CA4-263105483FBC}"/>
              </c:ext>
            </c:extLst>
          </c:dPt>
          <c:val>
            <c:numRef>
              <c:f>Sheet1!$C$6:$E$6</c:f>
              <c:numCache>
                <c:formatCode>General</c:formatCode>
                <c:ptCount val="3"/>
                <c:pt idx="0">
                  <c:v>0.71</c:v>
                </c:pt>
                <c:pt idx="1">
                  <c:v>0.40799999999999997</c:v>
                </c:pt>
                <c:pt idx="2">
                  <c:v>0.508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676-4A6B-9CA4-263105483F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5305455"/>
        <c:axId val="845306703"/>
      </c:barChart>
      <c:catAx>
        <c:axId val="845305455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5306703"/>
        <c:crosses val="autoZero"/>
        <c:auto val="1"/>
        <c:lblAlgn val="ctr"/>
        <c:lblOffset val="100"/>
        <c:noMultiLvlLbl val="0"/>
      </c:catAx>
      <c:valAx>
        <c:axId val="84530670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530545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333333333333332E-3"/>
          <c:y val="0"/>
          <c:w val="0.9916666666666667"/>
          <c:h val="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023F-4AA2-BD31-53959679B68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023F-4AA2-BD31-53959679B682}"/>
              </c:ext>
            </c:extLst>
          </c:dPt>
          <c:val>
            <c:numRef>
              <c:f>Sheet1!$C$8:$E$8</c:f>
              <c:numCache>
                <c:formatCode>General</c:formatCode>
                <c:ptCount val="3"/>
                <c:pt idx="0">
                  <c:v>12.563000000000001</c:v>
                </c:pt>
                <c:pt idx="1">
                  <c:v>6.4809999999999999</c:v>
                </c:pt>
                <c:pt idx="2">
                  <c:v>7.5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3F-4AA2-BD31-53959679B6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58834127"/>
        <c:axId val="792914479"/>
      </c:barChart>
      <c:catAx>
        <c:axId val="65883412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2914479"/>
        <c:crosses val="autoZero"/>
        <c:auto val="1"/>
        <c:lblAlgn val="ctr"/>
        <c:lblOffset val="100"/>
        <c:noMultiLvlLbl val="0"/>
      </c:catAx>
      <c:valAx>
        <c:axId val="792914479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65883412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1.5594541910331383E-2"/>
          <c:y val="9.6618357487922701E-3"/>
          <c:w val="0.97660818713450293"/>
          <c:h val="0.99033816425120769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486-40F5-A0BD-43EF5F3D1451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486-40F5-A0BD-43EF5F3D1451}"/>
              </c:ext>
            </c:extLst>
          </c:dPt>
          <c:val>
            <c:numRef>
              <c:f>Sheet1!$C$10:$E$10</c:f>
              <c:numCache>
                <c:formatCode>General</c:formatCode>
                <c:ptCount val="3"/>
                <c:pt idx="0">
                  <c:v>10.702</c:v>
                </c:pt>
                <c:pt idx="1">
                  <c:v>7.0289999999999999</c:v>
                </c:pt>
                <c:pt idx="2">
                  <c:v>7.237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486-40F5-A0BD-43EF5F3D14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48187039"/>
        <c:axId val="948187871"/>
      </c:barChart>
      <c:catAx>
        <c:axId val="94818703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48187871"/>
        <c:crosses val="autoZero"/>
        <c:auto val="1"/>
        <c:lblAlgn val="ctr"/>
        <c:lblOffset val="100"/>
        <c:noMultiLvlLbl val="0"/>
      </c:catAx>
      <c:valAx>
        <c:axId val="948187871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9481870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9.2592592592592587E-3"/>
          <c:w val="0.99722222222222223"/>
          <c:h val="0.990740740740740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DA5-4E60-87E1-E624175CDCC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DA5-4E60-87E1-E624175CDCCA}"/>
              </c:ext>
            </c:extLst>
          </c:dPt>
          <c:val>
            <c:numRef>
              <c:f>Sheet1!$C$12:$E$12</c:f>
              <c:numCache>
                <c:formatCode>General</c:formatCode>
                <c:ptCount val="3"/>
                <c:pt idx="0">
                  <c:v>0.23300000000000001</c:v>
                </c:pt>
                <c:pt idx="1">
                  <c:v>0.105</c:v>
                </c:pt>
                <c:pt idx="2">
                  <c:v>9.900000000000000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DA5-4E60-87E1-E624175CDC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48198687"/>
        <c:axId val="948191615"/>
      </c:barChart>
      <c:catAx>
        <c:axId val="948198687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48191615"/>
        <c:crosses val="autoZero"/>
        <c:auto val="1"/>
        <c:lblAlgn val="ctr"/>
        <c:lblOffset val="100"/>
        <c:noMultiLvlLbl val="0"/>
      </c:catAx>
      <c:valAx>
        <c:axId val="94819161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94819868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4.6296296296296294E-3"/>
          <c:w val="0.99444444444444446"/>
          <c:h val="0.9953703703703703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53C-420F-A903-02680C5C690A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53C-420F-A903-02680C5C690A}"/>
              </c:ext>
            </c:extLst>
          </c:dPt>
          <c:val>
            <c:numRef>
              <c:f>Sheet1!$C$14:$E$14</c:f>
              <c:numCache>
                <c:formatCode>General</c:formatCode>
                <c:ptCount val="3"/>
                <c:pt idx="0">
                  <c:v>3.3000000000000002E-2</c:v>
                </c:pt>
                <c:pt idx="1">
                  <c:v>1.4E-2</c:v>
                </c:pt>
                <c:pt idx="2">
                  <c:v>2.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53C-420F-A903-02680C5C69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94636015"/>
        <c:axId val="794639343"/>
      </c:barChart>
      <c:catAx>
        <c:axId val="794636015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94639343"/>
        <c:crosses val="autoZero"/>
        <c:auto val="1"/>
        <c:lblAlgn val="ctr"/>
        <c:lblOffset val="100"/>
        <c:noMultiLvlLbl val="0"/>
      </c:catAx>
      <c:valAx>
        <c:axId val="794639343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9463601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4.6296296296296294E-3"/>
          <c:w val="0.99722222222222223"/>
          <c:h val="0.9897072089289810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E50C-40E2-B4C7-3A17E95C7FC0}"/>
              </c:ext>
            </c:extLst>
          </c:dPt>
          <c:val>
            <c:numRef>
              <c:f>Sheet1!$C$16:$E$16</c:f>
              <c:numCache>
                <c:formatCode>General</c:formatCode>
                <c:ptCount val="3"/>
                <c:pt idx="0">
                  <c:v>3.7999999999999999E-2</c:v>
                </c:pt>
                <c:pt idx="1">
                  <c:v>0.0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0C-40E2-B4C7-3A17E95C7F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794626559"/>
        <c:axId val="948191199"/>
      </c:barChart>
      <c:catAx>
        <c:axId val="79462655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948191199"/>
        <c:crosses val="autoZero"/>
        <c:auto val="1"/>
        <c:lblAlgn val="ctr"/>
        <c:lblOffset val="100"/>
        <c:noMultiLvlLbl val="0"/>
      </c:catAx>
      <c:valAx>
        <c:axId val="948191199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946265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2.7777777777777779E-3"/>
          <c:y val="4.6296296296296294E-3"/>
          <c:w val="0.99722228751256836"/>
          <c:h val="0.9863250555219057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213E-4902-B272-58B0B682278B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213E-4902-B272-58B0B682278B}"/>
              </c:ext>
            </c:extLst>
          </c:dPt>
          <c:val>
            <c:numRef>
              <c:f>Sheet1!$C$18:$E$18</c:f>
              <c:numCache>
                <c:formatCode>General</c:formatCode>
                <c:ptCount val="3"/>
                <c:pt idx="0">
                  <c:v>0.159</c:v>
                </c:pt>
                <c:pt idx="1">
                  <c:v>6.2E-2</c:v>
                </c:pt>
                <c:pt idx="2">
                  <c:v>6.60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13E-4902-B272-58B0B68227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844732959"/>
        <c:axId val="844730047"/>
      </c:barChart>
      <c:catAx>
        <c:axId val="844732959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44730047"/>
        <c:crosses val="autoZero"/>
        <c:auto val="1"/>
        <c:lblAlgn val="ctr"/>
        <c:lblOffset val="100"/>
        <c:noMultiLvlLbl val="0"/>
      </c:catAx>
      <c:valAx>
        <c:axId val="844730047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84473295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84</cp:revision>
  <dcterms:created xsi:type="dcterms:W3CDTF">2023-10-02T15:47:00Z</dcterms:created>
  <dcterms:modified xsi:type="dcterms:W3CDTF">2023-10-0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26a46fd65024cd76de96076c25e6b6204fa035b267c0655039b61c6e861e3d</vt:lpwstr>
  </property>
</Properties>
</file>